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79405" w14:textId="77777777" w:rsidR="00EC7774" w:rsidRDefault="00714C7D">
      <w:pPr>
        <w:outlineLvl w:val="0"/>
        <w:rPr>
          <w:rFonts w:ascii="Times New Roman" w:eastAsia="DengXian" w:hAnsi="Times New Roman" w:cs="Times New Roman"/>
          <w:b/>
          <w:bCs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Supplementary figures </w:t>
      </w:r>
    </w:p>
    <w:p w14:paraId="1FD63B57" w14:textId="77777777" w:rsidR="00EC7774" w:rsidRDefault="00EC7774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78AF42EE" w14:textId="77777777" w:rsidR="00EC7774" w:rsidRDefault="00714C7D">
      <w:pPr>
        <w:outlineLvl w:val="1"/>
      </w:pPr>
      <w:r>
        <w:rPr>
          <w:rFonts w:ascii="Times New Roman" w:eastAsia="DengXian" w:hAnsi="Times New Roman" w:cs="Times New Roman"/>
          <w:b/>
          <w:bCs/>
          <w:szCs w:val="21"/>
        </w:rPr>
        <w:t>Supplementary Figure S1</w:t>
      </w:r>
      <w:r>
        <w:rPr>
          <w:rFonts w:ascii="Times New Roman" w:eastAsia="DengXian" w:hAnsi="Times New Roman" w:cs="Times New Roman"/>
          <w:szCs w:val="21"/>
        </w:rPr>
        <w:t>. Identification of DEGs between tumor and normal bladder tissues (1854 upregulated and 3145 downregulated genes).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 (A)</w:t>
      </w:r>
      <w:r>
        <w:rPr>
          <w:rFonts w:ascii="Times New Roman" w:eastAsia="DengXian" w:hAnsi="Times New Roman" w:cs="Times New Roman"/>
          <w:szCs w:val="21"/>
        </w:rPr>
        <w:t xml:space="preserve"> Heatmap of DEGs. 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(B) </w:t>
      </w:r>
      <w:r>
        <w:rPr>
          <w:rFonts w:ascii="Times New Roman" w:eastAsia="DengXian" w:hAnsi="Times New Roman" w:cs="Times New Roman"/>
          <w:szCs w:val="21"/>
        </w:rPr>
        <w:t>Volcano plot of DEGs.</w:t>
      </w:r>
    </w:p>
    <w:p w14:paraId="76A7ABDA" w14:textId="77777777" w:rsidR="00EC7774" w:rsidRDefault="00EC7774">
      <w:pPr>
        <w:rPr>
          <w:rFonts w:ascii="Times New Roman" w:eastAsia="DengXian" w:hAnsi="Times New Roman" w:cs="Times New Roman"/>
          <w:szCs w:val="21"/>
        </w:rPr>
      </w:pPr>
    </w:p>
    <w:p w14:paraId="1978D318" w14:textId="77777777" w:rsidR="00EC7774" w:rsidRDefault="00714C7D">
      <w:pPr>
        <w:rPr>
          <w:rFonts w:ascii="Times New Roman" w:eastAsia="DengXian" w:hAnsi="Times New Roman" w:cs="Times New Roman"/>
          <w:szCs w:val="21"/>
        </w:rPr>
      </w:pPr>
      <w:r>
        <w:rPr>
          <w:rFonts w:ascii="Times New Roman" w:eastAsia="DengXian" w:hAnsi="Times New Roman" w:cs="Times New Roman"/>
          <w:b/>
          <w:bCs/>
          <w:szCs w:val="21"/>
        </w:rPr>
        <w:t xml:space="preserve">Supplementary Figure S2 | </w:t>
      </w:r>
      <w:r>
        <w:rPr>
          <w:rFonts w:ascii="Times New Roman" w:eastAsia="DengXian" w:hAnsi="Times New Roman" w:cs="Times New Roman"/>
          <w:szCs w:val="21"/>
        </w:rPr>
        <w:t xml:space="preserve">Interaction networks between DE-TFs and DE-IRGs. </w:t>
      </w:r>
      <w:r>
        <w:rPr>
          <w:rFonts w:ascii="Times New Roman" w:eastAsia="DengXian" w:hAnsi="Times New Roman" w:cs="Times New Roman"/>
          <w:b/>
          <w:bCs/>
          <w:szCs w:val="21"/>
        </w:rPr>
        <w:t>(A)</w:t>
      </w:r>
      <w:r>
        <w:rPr>
          <w:rFonts w:ascii="Times New Roman" w:eastAsia="DengXian" w:hAnsi="Times New Roman" w:cs="Times New Roman"/>
          <w:szCs w:val="21"/>
        </w:rPr>
        <w:t xml:space="preserve"> Interaction networks between DE-TFs and 31 DE-IRGs related to OS in patients with BLCA. </w:t>
      </w:r>
      <w:r>
        <w:rPr>
          <w:rFonts w:ascii="Times New Roman" w:eastAsia="DengXian" w:hAnsi="Times New Roman" w:cs="Times New Roman"/>
          <w:b/>
          <w:bCs/>
          <w:szCs w:val="21"/>
        </w:rPr>
        <w:t>(B)</w:t>
      </w:r>
      <w:r>
        <w:rPr>
          <w:rFonts w:ascii="Times New Roman" w:eastAsia="DengXian" w:hAnsi="Times New Roman" w:cs="Times New Roman"/>
          <w:szCs w:val="21"/>
        </w:rPr>
        <w:t xml:space="preserve"> Interaction networks between DE-TFs and 27 DE-IRGs related to DFS in patients with BL</w:t>
      </w:r>
      <w:r>
        <w:rPr>
          <w:rFonts w:ascii="Times New Roman" w:eastAsia="DengXian" w:hAnsi="Times New Roman" w:cs="Times New Roman"/>
          <w:szCs w:val="21"/>
        </w:rPr>
        <w:t>CA.</w:t>
      </w:r>
    </w:p>
    <w:p w14:paraId="4B46EDCD" w14:textId="77777777" w:rsidR="00EC7774" w:rsidRDefault="00EC7774">
      <w:pPr>
        <w:rPr>
          <w:rFonts w:ascii="Times New Roman" w:eastAsia="DengXian" w:hAnsi="Times New Roman" w:cs="Times New Roman"/>
        </w:rPr>
      </w:pPr>
    </w:p>
    <w:p w14:paraId="7B1DA025" w14:textId="77777777" w:rsidR="00EC7774" w:rsidRDefault="00714C7D">
      <w:pPr>
        <w:rPr>
          <w:rFonts w:ascii="Times New Roman" w:eastAsia="DengXian" w:hAnsi="Times New Roman" w:cs="Times New Roman"/>
          <w:szCs w:val="21"/>
        </w:rPr>
      </w:pPr>
      <w:r>
        <w:rPr>
          <w:rFonts w:ascii="Times New Roman" w:eastAsia="DengXian" w:hAnsi="Times New Roman" w:cs="Times New Roman"/>
          <w:b/>
          <w:bCs/>
          <w:szCs w:val="21"/>
        </w:rPr>
        <w:t xml:space="preserve">Supplementary Figure S3 | </w:t>
      </w:r>
      <w:r>
        <w:rPr>
          <w:rFonts w:ascii="Times New Roman" w:eastAsia="DengXian" w:hAnsi="Times New Roman" w:cs="Times New Roman"/>
          <w:szCs w:val="21"/>
        </w:rPr>
        <w:t xml:space="preserve">Construction of the 13-IRG signature. </w:t>
      </w:r>
      <w:r>
        <w:rPr>
          <w:rFonts w:ascii="Times New Roman" w:eastAsia="DengXian" w:hAnsi="Times New Roman" w:cs="Times New Roman"/>
          <w:b/>
          <w:bCs/>
          <w:szCs w:val="21"/>
        </w:rPr>
        <w:t>(A)</w:t>
      </w:r>
      <w:r>
        <w:rPr>
          <w:rFonts w:ascii="Times New Roman" w:eastAsia="DengXian" w:hAnsi="Times New Roman" w:cs="Times New Roman"/>
          <w:szCs w:val="21"/>
        </w:rPr>
        <w:t xml:space="preserve"> LASSO coefficient profiles of 13 selected IRG signatures in 5-fold cross validation. The graph shows the change track of each independent variable; the horizontal axis represents the </w:t>
      </w:r>
      <w:r>
        <w:rPr>
          <w:rFonts w:ascii="Times New Roman" w:eastAsia="DengXian" w:hAnsi="Times New Roman" w:cs="Times New Roman"/>
          <w:szCs w:val="21"/>
        </w:rPr>
        <w:t xml:space="preserve">log value of the independent variable lambda, and the vertical axis represents the coefficient of the independent variable. </w:t>
      </w:r>
      <w:r>
        <w:rPr>
          <w:rFonts w:ascii="Times New Roman" w:eastAsia="DengXian" w:hAnsi="Times New Roman" w:cs="Times New Roman"/>
          <w:b/>
          <w:bCs/>
          <w:szCs w:val="21"/>
        </w:rPr>
        <w:t>(B)</w:t>
      </w:r>
      <w:r>
        <w:rPr>
          <w:rFonts w:ascii="Times New Roman" w:eastAsia="DengXian" w:hAnsi="Times New Roman" w:cs="Times New Roman"/>
          <w:szCs w:val="21"/>
        </w:rPr>
        <w:t xml:space="preserve"> Partial likelihood deviance revealed by the LASSO regression model in the 5-fold cross validation. The model is optimal when λ =</w:t>
      </w:r>
      <w:r>
        <w:rPr>
          <w:rFonts w:ascii="Times New Roman" w:eastAsia="DengXian" w:hAnsi="Times New Roman" w:cs="Times New Roman"/>
          <w:szCs w:val="21"/>
        </w:rPr>
        <w:t xml:space="preserve"> 0.03021.</w:t>
      </w:r>
    </w:p>
    <w:p w14:paraId="3A95A101" w14:textId="77777777" w:rsidR="00EC7774" w:rsidRDefault="00EC7774">
      <w:pPr>
        <w:rPr>
          <w:rFonts w:ascii="Times New Roman" w:eastAsia="DengXian" w:hAnsi="Times New Roman" w:cs="Times New Roman"/>
          <w:szCs w:val="21"/>
        </w:rPr>
      </w:pPr>
    </w:p>
    <w:p w14:paraId="194E7D0E" w14:textId="77777777" w:rsidR="00EC7774" w:rsidRDefault="00714C7D">
      <w:pPr>
        <w:outlineLvl w:val="1"/>
        <w:rPr>
          <w:rFonts w:ascii="Times New Roman" w:eastAsia="DengXian" w:hAnsi="Times New Roman" w:cs="Times New Roman"/>
          <w:b/>
          <w:bCs/>
          <w:sz w:val="18"/>
          <w:szCs w:val="18"/>
        </w:rPr>
      </w:pPr>
      <w:r>
        <w:rPr>
          <w:rFonts w:ascii="Times New Roman" w:eastAsia="DengXian" w:hAnsi="Times New Roman" w:cs="Times New Roman"/>
          <w:b/>
          <w:bCs/>
          <w:szCs w:val="21"/>
        </w:rPr>
        <w:t xml:space="preserve">Supplementary Figure S4 | </w:t>
      </w:r>
      <w:r>
        <w:rPr>
          <w:rFonts w:ascii="Times New Roman" w:eastAsia="DengXian" w:hAnsi="Times New Roman" w:cs="Times New Roman"/>
          <w:szCs w:val="21"/>
        </w:rPr>
        <w:t xml:space="preserve">Construction of the 15-IRG signature. 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(A) </w:t>
      </w:r>
      <w:r>
        <w:rPr>
          <w:rFonts w:ascii="Times New Roman" w:eastAsia="DengXian" w:hAnsi="Times New Roman" w:cs="Times New Roman"/>
          <w:szCs w:val="21"/>
        </w:rPr>
        <w:t>LASSO coefficient profiles of 15 selected IRG signatures in 5-fold cross validation. The graph shows the change track of each independent variable; the horizontal axis represent</w:t>
      </w:r>
      <w:r>
        <w:rPr>
          <w:rFonts w:ascii="Times New Roman" w:eastAsia="DengXian" w:hAnsi="Times New Roman" w:cs="Times New Roman"/>
          <w:szCs w:val="21"/>
        </w:rPr>
        <w:t xml:space="preserve">s the log value of the independent variable λ, and the vertical axis represents the coefficient of the independent variable. </w:t>
      </w:r>
      <w:r>
        <w:rPr>
          <w:rFonts w:ascii="Times New Roman" w:eastAsia="DengXian" w:hAnsi="Times New Roman" w:cs="Times New Roman"/>
          <w:b/>
          <w:bCs/>
          <w:szCs w:val="21"/>
        </w:rPr>
        <w:t>(B)</w:t>
      </w:r>
      <w:r>
        <w:rPr>
          <w:rFonts w:ascii="Times New Roman" w:eastAsia="DengXian" w:hAnsi="Times New Roman" w:cs="Times New Roman"/>
          <w:szCs w:val="21"/>
        </w:rPr>
        <w:t xml:space="preserve"> Partial likelihood deviance revealed by the LASSO regression model in the 5-fold cross validation. The model is optimal when λ </w:t>
      </w:r>
      <w:r>
        <w:rPr>
          <w:rFonts w:ascii="Times New Roman" w:eastAsia="DengXian" w:hAnsi="Times New Roman" w:cs="Times New Roman"/>
          <w:szCs w:val="21"/>
        </w:rPr>
        <w:t xml:space="preserve">= 0.01112. </w:t>
      </w:r>
    </w:p>
    <w:p w14:paraId="732045D1" w14:textId="77777777" w:rsidR="00EC7774" w:rsidRDefault="00EC7774">
      <w:pPr>
        <w:rPr>
          <w:rFonts w:ascii="Times New Roman" w:eastAsia="DengXian" w:hAnsi="Times New Roman" w:cs="Times New Roman"/>
          <w:szCs w:val="21"/>
        </w:rPr>
      </w:pPr>
    </w:p>
    <w:p w14:paraId="38236AEC" w14:textId="77777777" w:rsidR="00EC7774" w:rsidRDefault="00714C7D">
      <w:pPr>
        <w:outlineLvl w:val="1"/>
        <w:rPr>
          <w:rFonts w:ascii="Times New Roman" w:eastAsia="DengXian" w:hAnsi="Times New Roman" w:cs="Times New Roman"/>
          <w:szCs w:val="21"/>
        </w:rPr>
      </w:pPr>
      <w:r>
        <w:rPr>
          <w:rFonts w:ascii="Times New Roman" w:eastAsia="DengXian" w:hAnsi="Times New Roman" w:cs="Times New Roman"/>
          <w:b/>
          <w:bCs/>
          <w:szCs w:val="21"/>
        </w:rPr>
        <w:t xml:space="preserve">Supplementary Figure S5 | </w:t>
      </w:r>
      <w:r>
        <w:rPr>
          <w:rFonts w:ascii="Times New Roman" w:eastAsia="DengXian" w:hAnsi="Times New Roman" w:cs="Times New Roman"/>
          <w:szCs w:val="21"/>
        </w:rPr>
        <w:t xml:space="preserve">KEGG enrichment analysis of DEGs between the high- and low-risk groups based on OS </w:t>
      </w:r>
      <w:r>
        <w:rPr>
          <w:rFonts w:ascii="Times New Roman" w:eastAsia="DengXian" w:hAnsi="Times New Roman" w:cs="Times New Roman"/>
          <w:b/>
          <w:bCs/>
          <w:szCs w:val="21"/>
        </w:rPr>
        <w:t>(A)</w:t>
      </w:r>
      <w:r>
        <w:rPr>
          <w:rFonts w:ascii="Times New Roman" w:eastAsia="DengXian" w:hAnsi="Times New Roman" w:cs="Times New Roman"/>
          <w:szCs w:val="21"/>
        </w:rPr>
        <w:t xml:space="preserve"> and DFS data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 (B)</w:t>
      </w:r>
      <w:r>
        <w:rPr>
          <w:rFonts w:ascii="Times New Roman" w:eastAsia="DengXian" w:hAnsi="Times New Roman" w:cs="Times New Roman"/>
          <w:szCs w:val="21"/>
        </w:rPr>
        <w:t>. Top: broken line graph of gene enrichment score. Middle: the genes under the gene set are marked with lines. Bot</w:t>
      </w:r>
      <w:r>
        <w:rPr>
          <w:rFonts w:ascii="Times New Roman" w:eastAsia="DengXian" w:hAnsi="Times New Roman" w:cs="Times New Roman"/>
          <w:szCs w:val="21"/>
        </w:rPr>
        <w:t>tom: rank value distribution of all genes.</w:t>
      </w:r>
    </w:p>
    <w:p w14:paraId="41C9AD49" w14:textId="77777777" w:rsidR="00EC7774" w:rsidRDefault="00EC7774">
      <w:pPr>
        <w:rPr>
          <w:rFonts w:ascii="Times New Roman" w:eastAsia="DengXian" w:hAnsi="Times New Roman" w:cs="Times New Roman"/>
          <w:szCs w:val="21"/>
        </w:rPr>
      </w:pPr>
    </w:p>
    <w:p w14:paraId="7109A348" w14:textId="77777777" w:rsidR="00EC7774" w:rsidRDefault="00714C7D">
      <w:pPr>
        <w:outlineLvl w:val="1"/>
        <w:rPr>
          <w:rFonts w:ascii="Times New Roman" w:eastAsia="DengXian" w:hAnsi="Times New Roman" w:cs="Times New Roman"/>
          <w:szCs w:val="21"/>
        </w:rPr>
      </w:pPr>
      <w:r>
        <w:rPr>
          <w:rFonts w:ascii="Times New Roman" w:eastAsia="DengXian" w:hAnsi="Times New Roman" w:cs="Times New Roman"/>
          <w:b/>
          <w:bCs/>
          <w:szCs w:val="21"/>
        </w:rPr>
        <w:t>Supplementary Figure S6</w:t>
      </w:r>
      <w:r>
        <w:rPr>
          <w:rFonts w:ascii="Times New Roman" w:eastAsia="DengXian" w:hAnsi="Times New Roman" w:cs="Times New Roman"/>
          <w:szCs w:val="21"/>
        </w:rPr>
        <w:t>.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 (A) </w:t>
      </w:r>
      <w:r>
        <w:rPr>
          <w:rFonts w:ascii="Times New Roman" w:eastAsia="DengXian" w:hAnsi="Times New Roman" w:cs="Times New Roman"/>
          <w:szCs w:val="21"/>
        </w:rPr>
        <w:t xml:space="preserve">Nomogram for predicting the risk of DFS. 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(B) </w:t>
      </w:r>
      <w:r>
        <w:rPr>
          <w:rFonts w:ascii="Times New Roman" w:eastAsia="DengXian" w:hAnsi="Times New Roman" w:cs="Times New Roman"/>
          <w:szCs w:val="21"/>
        </w:rPr>
        <w:t xml:space="preserve">Calibration plots of the nomogram for 1-, 3-, and 5-year DFS prediction. 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(C) </w:t>
      </w:r>
      <w:r>
        <w:rPr>
          <w:rFonts w:ascii="Times New Roman" w:eastAsia="DengXian" w:hAnsi="Times New Roman" w:cs="Times New Roman"/>
          <w:szCs w:val="21"/>
        </w:rPr>
        <w:t>Time-dependent ROC curves of DFS at 1, 3, and 5 years.</w:t>
      </w:r>
    </w:p>
    <w:p w14:paraId="19C9F23A" w14:textId="77777777" w:rsidR="00EC7774" w:rsidRDefault="00EC7774">
      <w:pPr>
        <w:rPr>
          <w:rFonts w:ascii="Times New Roman" w:eastAsia="DengXian" w:hAnsi="Times New Roman" w:cs="Times New Roman"/>
          <w:szCs w:val="21"/>
        </w:rPr>
      </w:pPr>
    </w:p>
    <w:p w14:paraId="735E524A" w14:textId="77777777" w:rsidR="00EC7774" w:rsidRDefault="00714C7D">
      <w:pPr>
        <w:outlineLvl w:val="1"/>
        <w:rPr>
          <w:rFonts w:ascii="Times New Roman" w:eastAsia="DengXian" w:hAnsi="Times New Roman" w:cs="Times New Roman"/>
          <w:szCs w:val="21"/>
        </w:rPr>
      </w:pPr>
      <w:r>
        <w:rPr>
          <w:rFonts w:ascii="Times New Roman" w:eastAsia="DengXian" w:hAnsi="Times New Roman" w:cs="Times New Roman"/>
          <w:b/>
          <w:bCs/>
          <w:szCs w:val="21"/>
        </w:rPr>
        <w:t>Suppl</w:t>
      </w:r>
      <w:r>
        <w:rPr>
          <w:rFonts w:ascii="Times New Roman" w:eastAsia="DengXian" w:hAnsi="Times New Roman" w:cs="Times New Roman"/>
          <w:b/>
          <w:bCs/>
          <w:szCs w:val="21"/>
        </w:rPr>
        <w:t>ementary Figure S7</w:t>
      </w:r>
      <w:r>
        <w:rPr>
          <w:rFonts w:ascii="Times New Roman" w:eastAsia="DengXian" w:hAnsi="Times New Roman" w:cs="Times New Roman"/>
          <w:szCs w:val="21"/>
        </w:rPr>
        <w:t>. Characterization of immune cell infiltrate in high-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 (A) </w:t>
      </w:r>
      <w:r>
        <w:rPr>
          <w:rFonts w:ascii="Times New Roman" w:eastAsia="DengXian" w:hAnsi="Times New Roman" w:cs="Times New Roman"/>
          <w:szCs w:val="21"/>
        </w:rPr>
        <w:t>and low-risk groups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 (B)</w:t>
      </w:r>
      <w:r>
        <w:rPr>
          <w:rFonts w:ascii="Times New Roman" w:eastAsia="DengXian" w:hAnsi="Times New Roman" w:cs="Times New Roman"/>
          <w:szCs w:val="21"/>
        </w:rPr>
        <w:t xml:space="preserve"> based on the 15-IRG signature.</w:t>
      </w:r>
    </w:p>
    <w:p w14:paraId="0487DC12" w14:textId="77777777" w:rsidR="00EC7774" w:rsidRDefault="00EC7774">
      <w:pPr>
        <w:rPr>
          <w:rFonts w:ascii="DengXian" w:eastAsia="DengXian" w:hAnsi="DengXian" w:cs="DengXian"/>
          <w:b/>
          <w:bCs/>
          <w:sz w:val="18"/>
          <w:szCs w:val="18"/>
        </w:rPr>
      </w:pPr>
    </w:p>
    <w:p w14:paraId="6B124354" w14:textId="77777777" w:rsidR="00EC7774" w:rsidRDefault="00714C7D">
      <w:pPr>
        <w:outlineLvl w:val="1"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  <w:shd w:val="clear" w:color="auto" w:fill="F9F9F9"/>
          <w:lang w:bidi="ar"/>
        </w:rPr>
      </w:pPr>
      <w:r>
        <w:rPr>
          <w:rFonts w:ascii="Times New Roman" w:eastAsia="DengXian" w:hAnsi="Times New Roman" w:cs="Times New Roman"/>
          <w:b/>
          <w:bCs/>
          <w:szCs w:val="21"/>
        </w:rPr>
        <w:t>Supplementary Figure S8</w:t>
      </w:r>
      <w:r>
        <w:rPr>
          <w:rFonts w:ascii="Times New Roman" w:eastAsia="DengXian" w:hAnsi="Times New Roman" w:cs="Times New Roman"/>
          <w:szCs w:val="21"/>
        </w:rPr>
        <w:t xml:space="preserve">. Differences in TMB between high- and low-risk groups based on DFS. 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(A) </w:t>
      </w:r>
      <w:r>
        <w:rPr>
          <w:rFonts w:ascii="Times New Roman" w:eastAsia="DengXian" w:hAnsi="Times New Roman" w:cs="Times New Roman"/>
          <w:szCs w:val="21"/>
        </w:rPr>
        <w:t xml:space="preserve">Mutation profile of high-risk groups. 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(B) </w:t>
      </w:r>
      <w:r>
        <w:rPr>
          <w:rFonts w:ascii="Times New Roman" w:eastAsia="DengXian" w:hAnsi="Times New Roman" w:cs="Times New Roman"/>
          <w:szCs w:val="21"/>
        </w:rPr>
        <w:t>Mutation profile of low-risk groups.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 (C)</w:t>
      </w:r>
      <w:r>
        <w:rPr>
          <w:rFonts w:ascii="Times New Roman" w:eastAsia="DengXian" w:hAnsi="Times New Roman" w:cs="Times New Roman"/>
          <w:szCs w:val="21"/>
        </w:rPr>
        <w:t xml:space="preserve"> Box plot of TMB score in high- and low-risk groups. </w:t>
      </w:r>
      <w:r>
        <w:rPr>
          <w:rFonts w:ascii="Times New Roman" w:eastAsia="DengXian" w:hAnsi="Times New Roman" w:cs="Times New Roman"/>
          <w:b/>
          <w:bCs/>
          <w:szCs w:val="21"/>
        </w:rPr>
        <w:t>(D)</w:t>
      </w:r>
      <w:r>
        <w:rPr>
          <w:rFonts w:ascii="Times New Roman" w:eastAsia="DengXian" w:hAnsi="Times New Roman" w:cs="Times New Roman"/>
          <w:szCs w:val="21"/>
        </w:rPr>
        <w:t xml:space="preserve"> Survival curve of high- and low-TMB score gr</w:t>
      </w:r>
      <w:r>
        <w:rPr>
          <w:rFonts w:ascii="Times New Roman" w:eastAsia="DengXian" w:hAnsi="Times New Roman" w:cs="Times New Roman"/>
          <w:szCs w:val="21"/>
        </w:rPr>
        <w:t>oup.</w:t>
      </w:r>
    </w:p>
    <w:p w14:paraId="36ADCE79" w14:textId="77777777" w:rsidR="00EC7774" w:rsidRDefault="00EC7774">
      <w:pPr>
        <w:rPr>
          <w:rFonts w:ascii="Times New Roman" w:eastAsia="DengXian" w:hAnsi="Times New Roman" w:cs="Times New Roman"/>
          <w:szCs w:val="21"/>
        </w:rPr>
      </w:pPr>
    </w:p>
    <w:p w14:paraId="44D6D398" w14:textId="77777777" w:rsidR="00EC7774" w:rsidRDefault="00EC7774">
      <w:pPr>
        <w:outlineLvl w:val="1"/>
      </w:pPr>
    </w:p>
    <w:p w14:paraId="00804DAE" w14:textId="77777777" w:rsidR="00EC7774" w:rsidRDefault="00EC7774">
      <w:pPr>
        <w:outlineLvl w:val="1"/>
      </w:pPr>
    </w:p>
    <w:p w14:paraId="5530CF6C" w14:textId="77777777" w:rsidR="00EC7774" w:rsidRDefault="00EC7774">
      <w:pPr>
        <w:outlineLvl w:val="1"/>
      </w:pPr>
    </w:p>
    <w:p w14:paraId="4C923974" w14:textId="77777777" w:rsidR="00EC7774" w:rsidRDefault="00EC7774">
      <w:pPr>
        <w:outlineLvl w:val="1"/>
      </w:pPr>
    </w:p>
    <w:p w14:paraId="20B2E691" w14:textId="77777777" w:rsidR="00EC7774" w:rsidRDefault="00EC7774">
      <w:pPr>
        <w:outlineLvl w:val="1"/>
      </w:pPr>
    </w:p>
    <w:p w14:paraId="0A4410D6" w14:textId="77777777" w:rsidR="00EC7774" w:rsidRDefault="00EC7774">
      <w:pPr>
        <w:outlineLvl w:val="1"/>
      </w:pPr>
    </w:p>
    <w:p w14:paraId="70469225" w14:textId="77777777" w:rsidR="00EC7774" w:rsidRDefault="00EC7774">
      <w:pPr>
        <w:outlineLvl w:val="1"/>
      </w:pPr>
    </w:p>
    <w:p w14:paraId="5E617C51" w14:textId="77777777" w:rsidR="00EC7774" w:rsidRDefault="00EC7774">
      <w:pPr>
        <w:outlineLvl w:val="1"/>
      </w:pPr>
    </w:p>
    <w:p w14:paraId="5CEB1866" w14:textId="77777777" w:rsidR="00EC7774" w:rsidRDefault="00EC7774">
      <w:pPr>
        <w:outlineLvl w:val="1"/>
      </w:pPr>
    </w:p>
    <w:p w14:paraId="4213ED40" w14:textId="77777777" w:rsidR="00EC7774" w:rsidRDefault="00714C7D">
      <w:pPr>
        <w:outlineLvl w:val="1"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  <w:shd w:val="clear" w:color="auto" w:fill="F9F9F9"/>
          <w:lang w:bidi="ar"/>
        </w:rPr>
      </w:pPr>
      <w:r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4"/>
          <w:szCs w:val="24"/>
          <w:shd w:val="clear" w:color="auto" w:fill="F9F9F9"/>
          <w:lang w:val="en-GB" w:bidi="ar"/>
        </w:rPr>
        <w:lastRenderedPageBreak/>
        <w:t>Supplementary</w:t>
      </w:r>
      <w:r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4"/>
          <w:szCs w:val="24"/>
          <w:shd w:val="clear" w:color="auto" w:fill="F9F9F9"/>
          <w:lang w:bidi="ar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4"/>
          <w:szCs w:val="24"/>
          <w:shd w:val="clear" w:color="auto" w:fill="F9F9F9"/>
          <w:lang w:bidi="ar"/>
        </w:rPr>
        <w:t>S</w:t>
      </w:r>
      <w:r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4"/>
          <w:szCs w:val="24"/>
          <w:shd w:val="clear" w:color="auto" w:fill="F9F9F9"/>
          <w:lang w:bidi="ar"/>
        </w:rPr>
        <w:t xml:space="preserve">1. </w:t>
      </w:r>
      <w:r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  <w:shd w:val="clear" w:color="auto" w:fill="F9F9F9"/>
          <w:lang w:bidi="ar"/>
        </w:rPr>
        <w:t>The complete</w:t>
      </w:r>
      <w:r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  <w:shd w:val="clear" w:color="auto" w:fill="F9F9F9"/>
          <w:lang w:bidi="ar"/>
        </w:rPr>
        <w:t xml:space="preserve"> </w:t>
      </w:r>
      <w:r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  <w:shd w:val="clear" w:color="auto" w:fill="F9F9F9"/>
          <w:lang w:val="en-GB" w:bidi="ar"/>
        </w:rPr>
        <w:t>clinical and survival information</w:t>
      </w:r>
      <w:r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  <w:shd w:val="clear" w:color="auto" w:fill="F9F9F9"/>
          <w:lang w:bidi="ar"/>
        </w:rPr>
        <w:t xml:space="preserve"> of 407 samples.</w:t>
      </w:r>
    </w:p>
    <w:p w14:paraId="1181952E" w14:textId="77777777" w:rsidR="00EC7774" w:rsidRDefault="00EC7774">
      <w:pPr>
        <w:outlineLvl w:val="1"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  <w:shd w:val="clear" w:color="auto" w:fill="F9F9F9"/>
          <w:lang w:bidi="ar"/>
        </w:rPr>
      </w:pPr>
    </w:p>
    <w:tbl>
      <w:tblPr>
        <w:tblW w:w="459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0"/>
        <w:gridCol w:w="1477"/>
        <w:gridCol w:w="1390"/>
      </w:tblGrid>
      <w:tr w:rsidR="00EC7774" w14:paraId="5501CF16" w14:textId="77777777">
        <w:trPr>
          <w:trHeight w:val="285"/>
          <w:jc w:val="center"/>
        </w:trPr>
        <w:tc>
          <w:tcPr>
            <w:tcW w:w="1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44D2E3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5B2BBF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AA440F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A-BLCA</w:t>
            </w:r>
          </w:p>
        </w:tc>
      </w:tr>
      <w:tr w:rsidR="00EC7774" w14:paraId="1DB9DEF8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725E73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rvial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9E4B5A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BD92E9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EC7774" w14:paraId="06D5BAFC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ABA043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30382F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de-DE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nsore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E810B4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9</w:t>
            </w:r>
          </w:p>
        </w:tc>
      </w:tr>
      <w:tr w:rsidR="00EC7774" w14:paraId="6B75FED6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73171C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A6489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a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FFD408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</w:t>
            </w:r>
          </w:p>
        </w:tc>
      </w:tr>
      <w:tr w:rsidR="00EC7774" w14:paraId="79F22C54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BE3FF8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F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A8DA0C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nsore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1C6BD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2</w:t>
            </w:r>
          </w:p>
        </w:tc>
      </w:tr>
      <w:tr w:rsidR="00EC7774" w14:paraId="512DAB05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9B9364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724D5B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a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0E505C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</w:t>
            </w:r>
          </w:p>
        </w:tc>
      </w:tr>
      <w:tr w:rsidR="00EC7774" w14:paraId="428712F5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06B13C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CA4381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8C9D9B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</w:tr>
      <w:tr w:rsidR="00EC7774" w14:paraId="0FAAFA8B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F1E10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613C95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&gt;6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5DE1C4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0</w:t>
            </w:r>
          </w:p>
        </w:tc>
      </w:tr>
      <w:tr w:rsidR="00EC7774" w14:paraId="107814D2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5A4DE9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6BABF2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&lt;=6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B06DFB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</w:t>
            </w:r>
          </w:p>
        </w:tc>
      </w:tr>
      <w:tr w:rsidR="00EC7774" w14:paraId="1CC1A537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C37F93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020897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048B2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</w:tr>
      <w:tr w:rsidR="00EC7774" w14:paraId="7A615B41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EBEC92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DF82B8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A692F9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1</w:t>
            </w:r>
          </w:p>
        </w:tc>
      </w:tr>
      <w:tr w:rsidR="00EC7774" w14:paraId="5D82C6B7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F6D61C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_stage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80AFA3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DED448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6</w:t>
            </w:r>
          </w:p>
        </w:tc>
      </w:tr>
      <w:tr w:rsidR="00EC7774" w14:paraId="11DC4C60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0E3E5B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7B2E22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A5989B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</w:tr>
      <w:tr w:rsidR="00EC7774" w14:paraId="137449D5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6ABF17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1A261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X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2F58F3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7</w:t>
            </w:r>
          </w:p>
        </w:tc>
      </w:tr>
      <w:tr w:rsidR="00EC7774" w14:paraId="662369B7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4124E7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_stage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31986C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12D4B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EC7774" w14:paraId="2FB4284C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9B78A7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0A371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3AFACB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6</w:t>
            </w:r>
          </w:p>
        </w:tc>
      </w:tr>
      <w:tr w:rsidR="00EC7774" w14:paraId="1BB48573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7AAA53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E50D44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3ABEBF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</w:tr>
      <w:tr w:rsidR="00EC7774" w14:paraId="784656AC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703B01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949857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A50891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</w:tr>
      <w:tr w:rsidR="00EC7774" w14:paraId="3B76A303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7806EF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EE1CE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1973A8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EC7774" w14:paraId="3D25E3B1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87FA8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63A81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X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9F44FA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</w:tr>
      <w:tr w:rsidR="00EC7774" w14:paraId="356ED12F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9CD1F8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FFAAD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B081C2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EC7774" w14:paraId="7564564F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5BCC84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_stage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C1D8FE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AE57A0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EC7774" w14:paraId="1C147B63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5015F4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6708C9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C8C402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EC7774" w14:paraId="473311D9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CE45B4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54E1D4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68813E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</w:tc>
      </w:tr>
      <w:tr w:rsidR="00EC7774" w14:paraId="0ADDEBCE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408202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C847D6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78D706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</w:t>
            </w:r>
          </w:p>
        </w:tc>
      </w:tr>
      <w:tr w:rsidR="00EC7774" w14:paraId="6A72734E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AC0384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0FDC4F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839832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</w:tr>
      <w:tr w:rsidR="00EC7774" w14:paraId="4DCA1043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BE5991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7EEE88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X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91D5F6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EC7774" w14:paraId="4C9637DA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DEC8A2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C3D715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1EE724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</w:tr>
      <w:tr w:rsidR="00EC7774" w14:paraId="1D868F30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E995FD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g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BE50C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ge_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FEEAE8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EC7774" w14:paraId="070B5F9E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2FF429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6ACED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ge_I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14C662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</w:tr>
      <w:tr w:rsidR="00EC7774" w14:paraId="0093C19E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5FE4D9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B385E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ge_III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0E3855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</w:t>
            </w:r>
          </w:p>
        </w:tc>
      </w:tr>
      <w:tr w:rsidR="00EC7774" w14:paraId="7CA392FE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77685F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EBD12A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ge_IV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C41699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</w:tr>
      <w:tr w:rsidR="00EC7774" w14:paraId="4B672A6D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4B08F2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A2EA55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ge_no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47E1E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EC7774" w14:paraId="2505AF90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D37628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ok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68BF35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oke_YE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7C5CED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5</w:t>
            </w:r>
          </w:p>
        </w:tc>
      </w:tr>
      <w:tr w:rsidR="00EC7774" w14:paraId="472599C0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CFB61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B4B0CC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oke_NO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EF65EA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</w:tc>
      </w:tr>
      <w:tr w:rsidR="00EC7774" w14:paraId="5DC54B86" w14:textId="77777777">
        <w:trPr>
          <w:trHeight w:val="285"/>
          <w:jc w:val="center"/>
        </w:trPr>
        <w:tc>
          <w:tcPr>
            <w:tcW w:w="1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82921" w14:textId="77777777" w:rsidR="00EC7774" w:rsidRDefault="00EC77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9E8A50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oke_UN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2D0929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</w:tr>
    </w:tbl>
    <w:p w14:paraId="74EF4784" w14:textId="77777777" w:rsidR="00EC7774" w:rsidRDefault="00EC7774">
      <w:pPr>
        <w:outlineLvl w:val="1"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  <w:shd w:val="clear" w:color="auto" w:fill="F9F9F9"/>
          <w:lang w:bidi="ar"/>
        </w:rPr>
      </w:pPr>
    </w:p>
    <w:p w14:paraId="1A978C1D" w14:textId="77777777" w:rsidR="00EC7774" w:rsidRDefault="00EC7774">
      <w:pPr>
        <w:outlineLvl w:val="1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42E7036F" w14:textId="77777777" w:rsidR="00EC7774" w:rsidRDefault="00EC7774">
      <w:pPr>
        <w:outlineLvl w:val="1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337B9D6E" w14:textId="77777777" w:rsidR="00EC7774" w:rsidRDefault="00EC7774">
      <w:pPr>
        <w:outlineLvl w:val="1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28535237" w14:textId="77777777" w:rsidR="00EC7774" w:rsidRDefault="00714C7D">
      <w:pPr>
        <w:outlineLvl w:val="1"/>
        <w:rPr>
          <w:rFonts w:ascii="Times New Roman" w:eastAsia="DengXian" w:hAnsi="Times New Roman" w:cs="Times New Roman"/>
          <w:szCs w:val="21"/>
        </w:rPr>
      </w:pPr>
      <w:r>
        <w:rPr>
          <w:rFonts w:ascii="Times New Roman" w:eastAsia="DengXian" w:hAnsi="Times New Roman" w:cs="Times New Roman" w:hint="eastAsia"/>
          <w:b/>
          <w:bCs/>
          <w:sz w:val="24"/>
          <w:szCs w:val="24"/>
        </w:rPr>
        <w:lastRenderedPageBreak/>
        <w:t>Supplementary Table S2.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 Univariate and multivariate Cox analysis in each group of BLCA patients with DFS.</w:t>
      </w:r>
    </w:p>
    <w:p w14:paraId="1F85C5E0" w14:textId="77777777" w:rsidR="00EC7774" w:rsidRDefault="00EC7774">
      <w:pPr>
        <w:rPr>
          <w:rFonts w:ascii="Times New Roman" w:eastAsia="DengXian" w:hAnsi="Times New Roman" w:cs="Times New Roman"/>
          <w:b/>
          <w:bCs/>
          <w:sz w:val="18"/>
          <w:szCs w:val="18"/>
        </w:rPr>
      </w:pPr>
    </w:p>
    <w:tbl>
      <w:tblPr>
        <w:tblW w:w="945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9"/>
        <w:gridCol w:w="913"/>
        <w:gridCol w:w="1347"/>
        <w:gridCol w:w="907"/>
        <w:gridCol w:w="920"/>
        <w:gridCol w:w="1366"/>
        <w:gridCol w:w="967"/>
      </w:tblGrid>
      <w:tr w:rsidR="00EC7774" w14:paraId="65635C81" w14:textId="77777777">
        <w:trPr>
          <w:trHeight w:val="330"/>
        </w:trPr>
        <w:tc>
          <w:tcPr>
            <w:tcW w:w="303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04D732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3167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C09B8A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variate analysis</w:t>
            </w:r>
          </w:p>
        </w:tc>
        <w:tc>
          <w:tcPr>
            <w:tcW w:w="3253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1BD912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ltivariate analysis</w:t>
            </w:r>
          </w:p>
        </w:tc>
      </w:tr>
      <w:tr w:rsidR="00EC7774" w14:paraId="7C70220C" w14:textId="77777777">
        <w:trPr>
          <w:trHeight w:val="310"/>
        </w:trPr>
        <w:tc>
          <w:tcPr>
            <w:tcW w:w="30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E0C051" w14:textId="77777777" w:rsidR="00EC7774" w:rsidRDefault="00EC777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3EBC24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C48D50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 CI</w:t>
            </w:r>
          </w:p>
        </w:tc>
        <w:tc>
          <w:tcPr>
            <w:tcW w:w="9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6E26E8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9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D75B0A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13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CC506B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% CI</w:t>
            </w:r>
          </w:p>
        </w:tc>
        <w:tc>
          <w:tcPr>
            <w:tcW w:w="9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360524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:rsidR="00EC7774" w14:paraId="127E6492" w14:textId="77777777">
        <w:trPr>
          <w:trHeight w:val="280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D71CBE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ining grou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76A4EC" w14:textId="77777777" w:rsidR="00EC7774" w:rsidRDefault="00EC777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A1F456" w14:textId="77777777" w:rsidR="00EC7774" w:rsidRDefault="00EC777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2751CD" w14:textId="77777777" w:rsidR="00EC7774" w:rsidRDefault="00EC777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79CEAF" w14:textId="77777777" w:rsidR="00EC7774" w:rsidRDefault="00EC777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FAE5AB" w14:textId="77777777" w:rsidR="00EC7774" w:rsidRDefault="00EC777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499FA6" w14:textId="77777777" w:rsidR="00EC7774" w:rsidRDefault="00EC777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7774" w14:paraId="0F054302" w14:textId="77777777">
        <w:trPr>
          <w:trHeight w:val="280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E4F089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60 vs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EC73CA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22D2D1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0.997</w:t>
            </w:r>
            <w:r>
              <w:rPr>
                <w:rStyle w:val="font01"/>
                <w:rFonts w:hint="default"/>
                <w:lang w:bidi="ar"/>
              </w:rPr>
              <w:t>-1.0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FE6BE0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7D42F3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7E1E33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0.992</w:t>
            </w:r>
            <w:r>
              <w:rPr>
                <w:rStyle w:val="font01"/>
                <w:rFonts w:hint="default"/>
                <w:lang w:bidi="ar"/>
              </w:rPr>
              <w:t>-1.0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594DAA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3</w:t>
            </w:r>
          </w:p>
        </w:tc>
      </w:tr>
      <w:tr w:rsidR="00EC7774" w14:paraId="4451DC9E" w14:textId="77777777">
        <w:trPr>
          <w:trHeight w:val="280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E86BCE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d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r (female vs male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7CB400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1228A2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0.475</w:t>
            </w:r>
            <w:r>
              <w:rPr>
                <w:rStyle w:val="font01"/>
                <w:rFonts w:hint="default"/>
                <w:lang w:bidi="ar"/>
              </w:rPr>
              <w:t>-1.2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ADB760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60C6B3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B39F5D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0.435</w:t>
            </w:r>
            <w:r>
              <w:rPr>
                <w:rStyle w:val="font01"/>
                <w:rFonts w:hint="default"/>
                <w:lang w:bidi="ar"/>
              </w:rPr>
              <w:t>-1.1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F5808F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4</w:t>
            </w:r>
          </w:p>
        </w:tc>
      </w:tr>
      <w:tr w:rsidR="00EC7774" w14:paraId="11371343" w14:textId="77777777">
        <w:trPr>
          <w:trHeight w:val="280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897E2E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stage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T1/T2 vs T3/T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BA69F4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7F74CE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0.897</w:t>
            </w:r>
            <w:r>
              <w:rPr>
                <w:rStyle w:val="font01"/>
                <w:rFonts w:hint="default"/>
                <w:lang w:bidi="ar"/>
              </w:rPr>
              <w:t>-1.9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B0E165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C3C25F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0498D0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0.420</w:t>
            </w:r>
            <w:r>
              <w:rPr>
                <w:rStyle w:val="font01"/>
                <w:rFonts w:hint="default"/>
                <w:lang w:bidi="ar"/>
              </w:rPr>
              <w:t>-0.9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676FC0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7</w:t>
            </w:r>
          </w:p>
        </w:tc>
      </w:tr>
      <w:tr w:rsidR="00EC7774" w14:paraId="070ECA2B" w14:textId="77777777">
        <w:trPr>
          <w:trHeight w:val="280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EAA438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tage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N0 vs N1/N2/N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AAB8A2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79F2D9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1.267</w:t>
            </w:r>
            <w:r>
              <w:rPr>
                <w:rStyle w:val="font01"/>
                <w:rFonts w:hint="default"/>
                <w:lang w:bidi="ar"/>
              </w:rPr>
              <w:t>-1.9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663A0F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CE3960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7BEF3E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0.813</w:t>
            </w:r>
            <w:r>
              <w:rPr>
                <w:rStyle w:val="font01"/>
                <w:rFonts w:hint="default"/>
                <w:lang w:bidi="ar"/>
              </w:rPr>
              <w:t>-1.6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95EF6D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8</w:t>
            </w:r>
          </w:p>
        </w:tc>
      </w:tr>
      <w:tr w:rsidR="00EC7774" w14:paraId="0306FA70" w14:textId="77777777">
        <w:trPr>
          <w:trHeight w:val="280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6E957B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g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I/II vs III/IV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6982EC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5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D07F83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1.539</w:t>
            </w:r>
            <w:r>
              <w:rPr>
                <w:rStyle w:val="font01"/>
                <w:rFonts w:hint="default"/>
                <w:lang w:bidi="ar"/>
              </w:rPr>
              <w:t>-2.7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B88E19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300FD4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3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DBFB14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1.137</w:t>
            </w:r>
            <w:r>
              <w:rPr>
                <w:rStyle w:val="font01"/>
                <w:rFonts w:hint="default"/>
                <w:lang w:bidi="ar"/>
              </w:rPr>
              <w:t>-2.96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3C0E8D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</w:tr>
      <w:tr w:rsidR="00EC7774" w14:paraId="3F7D24D2" w14:textId="77777777">
        <w:trPr>
          <w:trHeight w:val="280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C24B8B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ke_level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YES vs NO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D8D775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CE8AAE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0.718</w:t>
            </w:r>
            <w:r>
              <w:rPr>
                <w:rStyle w:val="font01"/>
                <w:rFonts w:hint="default"/>
                <w:lang w:bidi="ar"/>
              </w:rPr>
              <w:t>-1.5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AB139F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1C8F81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BA326A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0.705</w:t>
            </w:r>
            <w:r>
              <w:rPr>
                <w:rStyle w:val="font01"/>
                <w:rFonts w:hint="default"/>
                <w:lang w:bidi="ar"/>
              </w:rPr>
              <w:t>-1.53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2CCB39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9</w:t>
            </w:r>
          </w:p>
        </w:tc>
      </w:tr>
      <w:tr w:rsidR="00EC7774" w14:paraId="5F938208" w14:textId="77777777">
        <w:trPr>
          <w:trHeight w:val="280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FA6155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skscor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high/low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74D9F0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D9A0C7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3.009</w:t>
            </w:r>
            <w:r>
              <w:rPr>
                <w:rStyle w:val="font01"/>
                <w:rFonts w:hint="default"/>
                <w:lang w:bidi="ar"/>
              </w:rPr>
              <w:t>-6.1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F9F545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431F07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0A038B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2.595</w:t>
            </w:r>
            <w:r>
              <w:rPr>
                <w:rStyle w:val="font01"/>
                <w:rFonts w:hint="default"/>
                <w:lang w:bidi="ar"/>
              </w:rPr>
              <w:t>-5.5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36C795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EC7774" w14:paraId="189C8D4D" w14:textId="77777777">
        <w:trPr>
          <w:trHeight w:val="280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F0641E" w14:textId="77777777" w:rsidR="00EC7774" w:rsidRDefault="00EC777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3DAC5C" w14:textId="77777777" w:rsidR="00EC7774" w:rsidRDefault="00EC777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0A40FA" w14:textId="77777777" w:rsidR="00EC7774" w:rsidRDefault="00EC777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6BA4E3" w14:textId="77777777" w:rsidR="00EC7774" w:rsidRDefault="00EC777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A19227" w14:textId="77777777" w:rsidR="00EC7774" w:rsidRDefault="00EC777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70950B" w14:textId="77777777" w:rsidR="00EC7774" w:rsidRDefault="00EC777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12ADA5" w14:textId="77777777" w:rsidR="00EC7774" w:rsidRDefault="00EC777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7774" w14:paraId="3B3C6256" w14:textId="77777777">
        <w:trPr>
          <w:trHeight w:val="280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E58E33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tire grou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8D2274" w14:textId="77777777" w:rsidR="00EC7774" w:rsidRDefault="00EC777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6F9382" w14:textId="77777777" w:rsidR="00EC7774" w:rsidRDefault="00EC777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7AB420" w14:textId="77777777" w:rsidR="00EC7774" w:rsidRDefault="00EC777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5CF78E" w14:textId="77777777" w:rsidR="00EC7774" w:rsidRDefault="00EC777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91EAD0" w14:textId="77777777" w:rsidR="00EC7774" w:rsidRDefault="00EC777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E9FA83" w14:textId="77777777" w:rsidR="00EC7774" w:rsidRDefault="00EC7774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7774" w14:paraId="616C6F70" w14:textId="77777777">
        <w:trPr>
          <w:trHeight w:val="280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95428E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60 vs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26F5BC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AE1752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1.001</w:t>
            </w:r>
            <w:r>
              <w:rPr>
                <w:rStyle w:val="font01"/>
                <w:rFonts w:hint="default"/>
                <w:lang w:bidi="ar"/>
              </w:rPr>
              <w:t>-1.0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C17F87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46369B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A9CCF8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0.998</w:t>
            </w:r>
            <w:r>
              <w:rPr>
                <w:rStyle w:val="font01"/>
                <w:rFonts w:hint="default"/>
                <w:lang w:bidi="ar"/>
              </w:rPr>
              <w:t>-1.0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293F40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2</w:t>
            </w:r>
          </w:p>
        </w:tc>
      </w:tr>
      <w:tr w:rsidR="00EC7774" w14:paraId="5B91B318" w14:textId="77777777">
        <w:trPr>
          <w:trHeight w:val="280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FBF8D3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d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r (female vs male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858806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C0320E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0.596</w:t>
            </w:r>
            <w:r>
              <w:rPr>
                <w:rStyle w:val="font01"/>
                <w:rFonts w:hint="default"/>
                <w:lang w:bidi="ar"/>
              </w:rPr>
              <w:t>-1.3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4D4828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D61726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3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42E6DF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0.617</w:t>
            </w:r>
            <w:r>
              <w:rPr>
                <w:rStyle w:val="font01"/>
                <w:rFonts w:hint="default"/>
                <w:lang w:bidi="ar"/>
              </w:rPr>
              <w:t>-1.4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9FB93B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7</w:t>
            </w:r>
          </w:p>
        </w:tc>
      </w:tr>
      <w:tr w:rsidR="00EC7774" w14:paraId="38611458" w14:textId="77777777">
        <w:trPr>
          <w:trHeight w:val="280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90956D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stage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T1/T2 vs T3/T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C18482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0570A0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1.040</w:t>
            </w:r>
            <w:r>
              <w:rPr>
                <w:rStyle w:val="font01"/>
                <w:rFonts w:hint="default"/>
                <w:lang w:bidi="ar"/>
              </w:rPr>
              <w:t>-1.9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BE9E90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D5DE7E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C55BFE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0.537</w:t>
            </w:r>
            <w:r>
              <w:rPr>
                <w:rStyle w:val="font01"/>
                <w:rFonts w:hint="default"/>
                <w:lang w:bidi="ar"/>
              </w:rPr>
              <w:t>-1.0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66FF69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4</w:t>
            </w:r>
          </w:p>
        </w:tc>
      </w:tr>
      <w:tr w:rsidR="00EC7774" w14:paraId="356D47D9" w14:textId="77777777">
        <w:trPr>
          <w:trHeight w:val="280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564C75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tage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N0 vs N1/N2/N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C01233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87055E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1.296</w:t>
            </w:r>
            <w:r>
              <w:rPr>
                <w:rStyle w:val="font01"/>
                <w:rFonts w:hint="default"/>
                <w:lang w:bidi="ar"/>
              </w:rPr>
              <w:t>-1.8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E5D4FE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28F90D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5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E74D52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0.710</w:t>
            </w:r>
            <w:r>
              <w:rPr>
                <w:rStyle w:val="font01"/>
                <w:rFonts w:hint="default"/>
                <w:lang w:bidi="ar"/>
              </w:rPr>
              <w:t>-1.2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8E4EAD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7</w:t>
            </w:r>
          </w:p>
        </w:tc>
      </w:tr>
      <w:tr w:rsidR="00EC7774" w14:paraId="7F4A36CD" w14:textId="77777777">
        <w:trPr>
          <w:trHeight w:val="280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6A1331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g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I/II vs III/IV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6F23F4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C329B8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1.597</w:t>
            </w:r>
            <w:r>
              <w:rPr>
                <w:rStyle w:val="font01"/>
                <w:rFonts w:hint="default"/>
                <w:lang w:bidi="ar"/>
              </w:rPr>
              <w:t>-2.5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246F22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C8256D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50714E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1.485</w:t>
            </w:r>
            <w:r>
              <w:rPr>
                <w:rStyle w:val="font01"/>
                <w:rFonts w:hint="default"/>
                <w:lang w:bidi="ar"/>
              </w:rPr>
              <w:t>-3.23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17BA13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EC7774" w14:paraId="67910842" w14:textId="77777777">
        <w:trPr>
          <w:trHeight w:val="280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2556C0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ke_level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YES vs NO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7DDC63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7CBD9A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0.917</w:t>
            </w:r>
            <w:r>
              <w:rPr>
                <w:rStyle w:val="font01"/>
                <w:rFonts w:hint="default"/>
                <w:lang w:bidi="ar"/>
              </w:rPr>
              <w:t>-1.9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826554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76440D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2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1D55DB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0.852</w:t>
            </w:r>
            <w:r>
              <w:rPr>
                <w:rStyle w:val="font01"/>
                <w:rFonts w:hint="default"/>
                <w:lang w:bidi="ar"/>
              </w:rPr>
              <w:t>-1.76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736FB4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2</w:t>
            </w:r>
          </w:p>
        </w:tc>
      </w:tr>
      <w:tr w:rsidR="00EC7774" w14:paraId="4E979B3C" w14:textId="77777777">
        <w:trPr>
          <w:trHeight w:val="295"/>
        </w:trPr>
        <w:tc>
          <w:tcPr>
            <w:tcW w:w="30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F6B936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skscor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high/low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2C14A0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9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2006F6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1.241</w:t>
            </w:r>
            <w:r>
              <w:rPr>
                <w:rStyle w:val="font01"/>
                <w:rFonts w:hint="default"/>
                <w:lang w:bidi="ar"/>
              </w:rPr>
              <w:t>-1.56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B7ADC1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91D3A1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8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70A479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lang w:bidi="ar"/>
              </w:rPr>
              <w:t>1.129</w:t>
            </w:r>
            <w:r>
              <w:rPr>
                <w:rStyle w:val="font01"/>
                <w:rFonts w:hint="default"/>
                <w:lang w:bidi="ar"/>
              </w:rPr>
              <w:t>-1.46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629FC1" w14:textId="77777777" w:rsidR="00EC7774" w:rsidRDefault="00714C7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</w:tbl>
    <w:p w14:paraId="292B2AC2" w14:textId="77777777" w:rsidR="00EC7774" w:rsidRDefault="00EC7774">
      <w:pPr>
        <w:outlineLvl w:val="1"/>
      </w:pPr>
    </w:p>
    <w:p w14:paraId="781425C5" w14:textId="77777777" w:rsidR="00EC7774" w:rsidRDefault="00EC7774">
      <w:pPr>
        <w:outlineLvl w:val="1"/>
      </w:pPr>
    </w:p>
    <w:p w14:paraId="37F9F9D7" w14:textId="77777777" w:rsidR="00EC7774" w:rsidRDefault="00EC7774">
      <w:pPr>
        <w:outlineLvl w:val="1"/>
      </w:pPr>
    </w:p>
    <w:p w14:paraId="0BF28FF0" w14:textId="77777777" w:rsidR="00EC7774" w:rsidRDefault="00EC7774">
      <w:pPr>
        <w:outlineLvl w:val="1"/>
      </w:pPr>
    </w:p>
    <w:p w14:paraId="7388B410" w14:textId="77777777" w:rsidR="00EC7774" w:rsidRDefault="00EC7774">
      <w:pPr>
        <w:outlineLvl w:val="1"/>
      </w:pPr>
    </w:p>
    <w:sectPr w:rsidR="00EC777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774"/>
    <w:rsid w:val="00714C7D"/>
    <w:rsid w:val="00EC7774"/>
    <w:rsid w:val="029D3630"/>
    <w:rsid w:val="02B41EA6"/>
    <w:rsid w:val="054A3FFC"/>
    <w:rsid w:val="08B64F16"/>
    <w:rsid w:val="08E433FF"/>
    <w:rsid w:val="0A832614"/>
    <w:rsid w:val="0C0979BF"/>
    <w:rsid w:val="0D7A77DD"/>
    <w:rsid w:val="0D8A43C5"/>
    <w:rsid w:val="0E6F55AF"/>
    <w:rsid w:val="0EE476D8"/>
    <w:rsid w:val="0F791CB0"/>
    <w:rsid w:val="0FD66278"/>
    <w:rsid w:val="110660A7"/>
    <w:rsid w:val="12EE1FB5"/>
    <w:rsid w:val="13DC4021"/>
    <w:rsid w:val="13EE6C8A"/>
    <w:rsid w:val="1854445F"/>
    <w:rsid w:val="19E33ED5"/>
    <w:rsid w:val="1A4A2684"/>
    <w:rsid w:val="1A8539F6"/>
    <w:rsid w:val="1C661AA3"/>
    <w:rsid w:val="1D13590B"/>
    <w:rsid w:val="1DB0434D"/>
    <w:rsid w:val="1FF0247A"/>
    <w:rsid w:val="20033E71"/>
    <w:rsid w:val="20F51B3A"/>
    <w:rsid w:val="245902D6"/>
    <w:rsid w:val="26337F87"/>
    <w:rsid w:val="27B93FBD"/>
    <w:rsid w:val="28193B5D"/>
    <w:rsid w:val="2B7455A4"/>
    <w:rsid w:val="2D1F36F5"/>
    <w:rsid w:val="31CA7910"/>
    <w:rsid w:val="326D26AF"/>
    <w:rsid w:val="355772A8"/>
    <w:rsid w:val="39796E5A"/>
    <w:rsid w:val="398954B0"/>
    <w:rsid w:val="3A553DB7"/>
    <w:rsid w:val="3C265B18"/>
    <w:rsid w:val="424A5E7F"/>
    <w:rsid w:val="42732D7B"/>
    <w:rsid w:val="4A4667BA"/>
    <w:rsid w:val="4BE7194B"/>
    <w:rsid w:val="4CAD776A"/>
    <w:rsid w:val="4D5C56A4"/>
    <w:rsid w:val="4F8A26E6"/>
    <w:rsid w:val="51272C73"/>
    <w:rsid w:val="51D41989"/>
    <w:rsid w:val="52BA1B18"/>
    <w:rsid w:val="552C0ED1"/>
    <w:rsid w:val="557D049A"/>
    <w:rsid w:val="55E25BFF"/>
    <w:rsid w:val="5CAE620C"/>
    <w:rsid w:val="5E932A39"/>
    <w:rsid w:val="5FEF0A18"/>
    <w:rsid w:val="601527B8"/>
    <w:rsid w:val="60E23D23"/>
    <w:rsid w:val="60E363B0"/>
    <w:rsid w:val="60E957FD"/>
    <w:rsid w:val="61A1790A"/>
    <w:rsid w:val="628D05CA"/>
    <w:rsid w:val="630D1A04"/>
    <w:rsid w:val="63FE533C"/>
    <w:rsid w:val="659158A5"/>
    <w:rsid w:val="67E36EFD"/>
    <w:rsid w:val="6B234ACA"/>
    <w:rsid w:val="6B621F24"/>
    <w:rsid w:val="6C215951"/>
    <w:rsid w:val="70B956A3"/>
    <w:rsid w:val="715E76CB"/>
    <w:rsid w:val="71CF5890"/>
    <w:rsid w:val="71FB51D7"/>
    <w:rsid w:val="74EF3512"/>
    <w:rsid w:val="767F4D9A"/>
    <w:rsid w:val="76C870AC"/>
    <w:rsid w:val="77854579"/>
    <w:rsid w:val="77AC7FD0"/>
    <w:rsid w:val="78974D05"/>
    <w:rsid w:val="793C46CC"/>
    <w:rsid w:val="793F2482"/>
    <w:rsid w:val="7A9456AF"/>
    <w:rsid w:val="7AC82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9286BC"/>
  <w15:docId w15:val="{20308BDB-A1F5-4D91-AB5D-38AA20FBF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spacing w:after="160" w:line="259" w:lineRule="auto"/>
      <w:jc w:val="left"/>
    </w:pPr>
    <w:rPr>
      <w:sz w:val="18"/>
      <w:szCs w:val="18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4</Words>
  <Characters>3561</Characters>
  <Application>Microsoft Office Word</Application>
  <DocSecurity>0</DocSecurity>
  <Lines>29</Lines>
  <Paragraphs>8</Paragraphs>
  <ScaleCrop>false</ScaleCrop>
  <Company/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706</dc:creator>
  <cp:lastModifiedBy>Jophcy Kumar</cp:lastModifiedBy>
  <cp:revision>2</cp:revision>
  <dcterms:created xsi:type="dcterms:W3CDTF">2021-11-15T10:48:00Z</dcterms:created>
  <dcterms:modified xsi:type="dcterms:W3CDTF">2021-11-15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684D55BBC2D24F57A81E5D5BBB487ED9</vt:lpwstr>
  </property>
</Properties>
</file>